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297" w:rsidRDefault="004531E9">
      <w:r w:rsidRPr="00C05A8B">
        <w:rPr>
          <w:noProof/>
          <w:sz w:val="24"/>
          <w:szCs w:val="24"/>
          <w:lang w:val="en-US"/>
        </w:rPr>
        <mc:AlternateContent>
          <mc:Choice Requires="wpg">
            <w:drawing>
              <wp:inline distT="0" distB="0" distL="0" distR="0" wp14:anchorId="5C7B938D" wp14:editId="0BD875D9">
                <wp:extent cx="5731510" cy="6982460"/>
                <wp:effectExtent l="0" t="0" r="21590" b="27940"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31510" cy="6982460"/>
                          <a:chOff x="720" y="2358"/>
                          <a:chExt cx="10725" cy="10747"/>
                        </a:xfrm>
                      </wpg:grpSpPr>
                      <wps:wsp>
                        <wps:cNvPr id="6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980" y="2718"/>
                            <a:ext cx="3510" cy="10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531E9" w:rsidRPr="001D44DF" w:rsidRDefault="004531E9" w:rsidP="004531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Records identified through online searching </w:t>
                              </w: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br/>
                                <w:t>(n =194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AutoShape 1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9" y="5569"/>
                            <a:ext cx="2160" cy="77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4531E9" w:rsidRPr="001D44DF" w:rsidRDefault="004531E9" w:rsidP="004531E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8" name="AutoShape 1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9" y="10609"/>
                            <a:ext cx="2160" cy="77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4531E9" w:rsidRPr="001D44DF" w:rsidRDefault="004531E9" w:rsidP="004531E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9" name="AutoShape 1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9" y="8089"/>
                            <a:ext cx="2160" cy="77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4531E9" w:rsidRPr="001D44DF" w:rsidRDefault="004531E9" w:rsidP="004531E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0" name="AutoShape 17"/>
                        <wps:cNvCnPr>
                          <a:cxnSpLocks noChangeShapeType="1"/>
                        </wps:cNvCnPr>
                        <wps:spPr bwMode="auto">
                          <a:xfrm>
                            <a:off x="3960" y="3798"/>
                            <a:ext cx="0" cy="72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" name="AutoShape 18"/>
                        <wps:cNvCnPr>
                          <a:cxnSpLocks noChangeShapeType="1"/>
                        </wps:cNvCnPr>
                        <wps:spPr bwMode="auto">
                          <a:xfrm>
                            <a:off x="7560" y="3798"/>
                            <a:ext cx="0" cy="72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2" name="AutoShape 1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9" y="3049"/>
                            <a:ext cx="2160" cy="77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4531E9" w:rsidRPr="001D44DF" w:rsidRDefault="004531E9" w:rsidP="004531E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3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6030" y="2718"/>
                            <a:ext cx="3510" cy="1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531E9" w:rsidRPr="001D44DF" w:rsidRDefault="004531E9" w:rsidP="004531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Additional records identified through organizational visits </w:t>
                              </w: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br/>
                                <w:t>(n =221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4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3577" y="4518"/>
                            <a:ext cx="4365" cy="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531E9" w:rsidRPr="001D44DF" w:rsidRDefault="004531E9" w:rsidP="004531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Records after duplicates removed </w:t>
                              </w: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br/>
                                <w:t>(n =291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5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4445" y="6138"/>
                            <a:ext cx="2630" cy="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531E9" w:rsidRPr="001D44DF" w:rsidRDefault="004531E9" w:rsidP="004531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Records screened </w:t>
                              </w: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br/>
                                <w:t>(n =291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6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8100" y="6138"/>
                            <a:ext cx="2700" cy="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531E9" w:rsidRPr="001D44DF" w:rsidRDefault="004531E9" w:rsidP="004531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Records excluded </w:t>
                              </w: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br/>
                                <w:t>(n =65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7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4410" y="7578"/>
                            <a:ext cx="2700" cy="1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531E9" w:rsidRPr="001D44DF" w:rsidRDefault="004531E9" w:rsidP="004531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Studies </w:t>
                              </w: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assessed for eligibility </w:t>
                              </w: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br/>
                                <w:t>(n =226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8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8100" y="7578"/>
                            <a:ext cx="3345" cy="5527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531E9" w:rsidRPr="001D44DF" w:rsidRDefault="004531E9" w:rsidP="004531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Full-text articles excluded, with reasons </w:t>
                              </w: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br/>
                                <w:t>(n =204)</w:t>
                              </w:r>
                            </w:p>
                            <w:p w:rsidR="004531E9" w:rsidRPr="001D44DF" w:rsidRDefault="004531E9" w:rsidP="004531E9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Cross country policy study;</w:t>
                              </w:r>
                            </w:p>
                            <w:p w:rsidR="004531E9" w:rsidRPr="001D44DF" w:rsidRDefault="004531E9" w:rsidP="004531E9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Coarse data;</w:t>
                              </w:r>
                            </w:p>
                            <w:p w:rsidR="004531E9" w:rsidRPr="001D44DF" w:rsidRDefault="004531E9" w:rsidP="004531E9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Review, not intervention;</w:t>
                              </w:r>
                            </w:p>
                            <w:p w:rsidR="004531E9" w:rsidRPr="001D44DF" w:rsidRDefault="004531E9" w:rsidP="004531E9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Outside scope of study;</w:t>
                              </w:r>
                            </w:p>
                            <w:p w:rsidR="004531E9" w:rsidRPr="001D44DF" w:rsidRDefault="004531E9" w:rsidP="004531E9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olicy support to Government;</w:t>
                              </w:r>
                            </w:p>
                            <w:p w:rsidR="004531E9" w:rsidRPr="001D44DF" w:rsidRDefault="004531E9" w:rsidP="004531E9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roject list;</w:t>
                              </w:r>
                            </w:p>
                            <w:p w:rsidR="004531E9" w:rsidRPr="001D44DF" w:rsidRDefault="004531E9" w:rsidP="004531E9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roject synopsis;</w:t>
                              </w:r>
                            </w:p>
                            <w:p w:rsidR="004531E9" w:rsidRPr="001D44DF" w:rsidRDefault="004531E9" w:rsidP="004531E9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Outside zone of influence;</w:t>
                              </w:r>
                            </w:p>
                            <w:p w:rsidR="004531E9" w:rsidRPr="001D44DF" w:rsidRDefault="004531E9" w:rsidP="004531E9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Multi country study</w:t>
                              </w:r>
                            </w:p>
                            <w:p w:rsidR="004531E9" w:rsidRPr="001D44DF" w:rsidRDefault="004531E9" w:rsidP="004531E9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ational and regional highlights of Agriculture;</w:t>
                              </w:r>
                            </w:p>
                            <w:p w:rsidR="004531E9" w:rsidRPr="001D44DF" w:rsidRDefault="004531E9" w:rsidP="004531E9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opulation survey;</w:t>
                              </w:r>
                            </w:p>
                            <w:p w:rsidR="004531E9" w:rsidRPr="001D44DF" w:rsidRDefault="004531E9" w:rsidP="004531E9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Baseline survey;</w:t>
                              </w:r>
                            </w:p>
                            <w:p w:rsidR="004531E9" w:rsidRPr="001D44DF" w:rsidRDefault="004531E9" w:rsidP="004531E9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Lacks measurable outcomes;</w:t>
                              </w:r>
                            </w:p>
                            <w:p w:rsidR="004531E9" w:rsidRPr="001D44DF" w:rsidRDefault="004531E9" w:rsidP="004531E9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Unrelated research article.</w:t>
                              </w:r>
                            </w:p>
                            <w:p w:rsidR="004531E9" w:rsidRPr="001D44DF" w:rsidRDefault="004531E9" w:rsidP="004531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:rsidR="004531E9" w:rsidRPr="001D44DF" w:rsidRDefault="004531E9" w:rsidP="004531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9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4410" y="9198"/>
                            <a:ext cx="2700" cy="1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531E9" w:rsidRPr="001D44DF" w:rsidRDefault="004531E9" w:rsidP="004531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Studies included in qualitative synthesis </w:t>
                              </w: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br/>
                                <w:t>(n = 22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0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4410" y="10818"/>
                            <a:ext cx="2700" cy="1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531E9" w:rsidRPr="001D44DF" w:rsidRDefault="004531E9" w:rsidP="004531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Studies included in quantitative synthesis (meta-analysis) </w:t>
                              </w:r>
                              <w:r w:rsidRPr="001D44D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br/>
                                <w:t>(n = 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1" name="AutoShape 28"/>
                        <wps:cNvCnPr>
                          <a:cxnSpLocks noChangeShapeType="1"/>
                          <a:stCxn id="14" idx="2"/>
                          <a:endCxn id="15" idx="0"/>
                        </wps:cNvCnPr>
                        <wps:spPr bwMode="auto">
                          <a:xfrm>
                            <a:off x="5760" y="5418"/>
                            <a:ext cx="0" cy="72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2" name="AutoShape 29"/>
                        <wps:cNvCnPr>
                          <a:cxnSpLocks noChangeShapeType="1"/>
                          <a:stCxn id="15" idx="2"/>
                          <a:endCxn id="17" idx="0"/>
                        </wps:cNvCnPr>
                        <wps:spPr bwMode="auto">
                          <a:xfrm>
                            <a:off x="5760" y="7038"/>
                            <a:ext cx="0" cy="5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3" name="AutoShape 30"/>
                        <wps:cNvCnPr>
                          <a:cxnSpLocks noChangeShapeType="1"/>
                          <a:stCxn id="17" idx="2"/>
                          <a:endCxn id="19" idx="0"/>
                        </wps:cNvCnPr>
                        <wps:spPr bwMode="auto">
                          <a:xfrm>
                            <a:off x="5760" y="8658"/>
                            <a:ext cx="0" cy="5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4" name="AutoShape 31"/>
                        <wps:cNvCnPr>
                          <a:cxnSpLocks noChangeShapeType="1"/>
                          <a:stCxn id="19" idx="2"/>
                          <a:endCxn id="20" idx="0"/>
                        </wps:cNvCnPr>
                        <wps:spPr bwMode="auto">
                          <a:xfrm>
                            <a:off x="5760" y="10278"/>
                            <a:ext cx="0" cy="5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5" name="AutoShape 32"/>
                        <wps:cNvCnPr>
                          <a:cxnSpLocks noChangeShapeType="1"/>
                          <a:stCxn id="15" idx="3"/>
                          <a:endCxn id="16" idx="1"/>
                        </wps:cNvCnPr>
                        <wps:spPr bwMode="auto">
                          <a:xfrm>
                            <a:off x="7075" y="6588"/>
                            <a:ext cx="102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6" name="AutoShape 33"/>
                        <wps:cNvCnPr>
                          <a:cxnSpLocks noChangeShapeType="1"/>
                          <a:stCxn id="17" idx="3"/>
                        </wps:cNvCnPr>
                        <wps:spPr bwMode="auto">
                          <a:xfrm>
                            <a:off x="7110" y="8118"/>
                            <a:ext cx="99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C7B938D" id="Group 5" o:spid="_x0000_s1026" style="width:451.3pt;height:549.8pt;mso-position-horizontal-relative:char;mso-position-vertical-relative:line" coordorigin="720,2358" coordsize="10725,107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k3k1gcAABBKAAAOAAAAZHJzL2Uyb0RvYy54bWzsXFuPozYUfq/U/4B4zwZzJ9rMaiaXVaVe&#10;Vt2t+swASWi51ZBJplX/e4+PjUNI5p7Jth3nIcIBjH38nY9zc95/2OaZdpPQOi2LsU7eGbqWFFEZ&#10;p8VyrP/yZT7wda1uwiIOs7JIxvptUusfLr795v2mGiVmuSqzOKEadFLUo0011ldNU42GwzpaJXlY&#10;vyurpICTi5LmYQNNuhzGNNxA73k2NA3DHW5KGle0jJK6hl+n/KR+gf0vFknU/LRY1EmjZWMdxtbg&#10;N8Xva/Y9vHgfjpY0rFZpJIYRPmMUeZgW8FDZ1TRsQm1N04Ou8jSiZV0umndRmQ/LxSKNEpwDzIYY&#10;vdl8pOW6wrksR5tlJcUEou3J6dndRj/efKJaGo91R9eKMIclwqdqDhPNplqO4IqPtPpcfaJ8fnD4&#10;fRn9XsPpYf88ay/5xdr15ocyhu7CdVOiaLYLmrMuYNLaFlfgVq5Asm20CH50PIs4BBYqgnNu4Ju2&#10;K9YoWsFCsvs8E07DWdNyfL580WombieGZ8I82M1waHvs/DAc8SfjaMXo2NQAcPVOpvXLZPp5FVYJ&#10;LlXNJCZk6rYy/RmAGBbLLNGIxQWLl7VSrblItaKcrOCy5JLScrNKwhhGRXASbLjQL7+BNWpYkAdl&#10;TAJfCMsjQlitpC0pZpAULrYUVDiqaN18TMpcYwdjncLocQnDm+/rhsu0vYStaF1maTxPswwbdHk9&#10;yah2E4LKzfEjlmHvsqzQNmM9cGC97u/CwM+xLvK0Ae7I0nys+/KicMTkNitiGGY4asI048cwu6xA&#10;yHLZcQQ02+stXMgEel3GtyBSWnKOAE6Dg1VJ/9S1DfDDWK//WIc00bXsuwKWJSC2zQil26DdxnW3&#10;ERYRdDXWG13jh5OGk9C6oulyBU8iKIaivAR1WaQo5N2oxLgBr2cCrtcClw0Hsa0R+7WBy2VPXOB1&#10;+KA8BFeYAaq847gBG0Q4alFsEuAH1HfPQ4DfA+JyXcRMD3dIZj0tY0F7Yfybri3yDOgfoKsR13Vb&#10;/kDYI5M8DvX23CdXU3xOts6BBrky4Lz4+OFnRmeoI4jdFt9cefBZp1YXeJkIrXiqhuD7AXloB8me&#10;ojB1MT1Yi2O6YjtI2lxXRIPrimhwXRGN/5qugIXDX5wdXRFvzw5nA0uekuQf1BViuIZSFtTBPUWq&#10;u68nJBo0MIA39i57obKYLVcefau8YWUBIj9QFrcVljRwzq0svuErXflauiINYqUr7PW68x6YH3Sg&#10;LGiTiOsmBXfKom0hnDLpQaDN9uW2Agdsz4Hgt7D7H+VAWAGzr8Cdsryg50C0dhe4Y9wjaP271kYS&#10;zkPd0JCZuJOyKMD6Kim3dO9wJYqS+RFo453AQ7iXxbUGxdPQFD0zMF3Gep7EYOAnEMpgR3xezG0A&#10;ixODCdz9QfsTDltLFB39vwIjmPkz3x7Ypjsb2MZ0OricT+yBOyeeM7Wmk8mU/M2UjNijVRrHScGm&#10;2gYdiP04B1SEP3i4QIYdpNiG+72jIQnG8v5IL+cOeMeWP/A8xxrY1swYXPnzyeByAlavN7uaXM16&#10;I53h7OvTDFaKko2qXIMT93kVb7Q4Zb6m5QQm0aEB/hEYlOgJaGG2hCWJGqozu+fXtFkhvln4gPWx&#10;906f4EesneydC6JdQ9aSqyDmthMV2AIgMlxfiBl03UXOUAwW7PfzuWMEJHLABKiPZ2MCz1FMoJgg&#10;KRQTdKJFX4EJzCNMgLarYIJXCSk+6G1ahq0M6K9lQMvAnDKghRKI8DvE2sVrcxd/5+bqayoLWjU8&#10;V+EaFjefzXvj7xCk56bmHSb0/zv+LrJPIAG2Kkcx/FbD8BBzPwSwDMS+VrikA2DL8SAVAP6f7fQT&#10;SLblilRbAMH6t45fGcNS+O1GMGRSuUPAMjZ6Bvzatg1DAPy6xOrFL0yXcTNLFSv8QladabDiXxRB&#10;JwJ3JIFvynjlGfDrE+DWO/ALwRGFX8jfo/0ggyGKf7v8K/P4Hf6V7sIZ8GvbLIgNHOs5PD/fSd1L&#10;/BJDGcC69OEVgLsAlsn1DoBfPbneMYAlAR8C2LKYbcEMCMcx21KRk3tw/85akhOVXvHCEvQelO3R&#10;tz1kqrwDfelmnJO7AygjZOah4m4GUpY35aYyKx7kCJYuuSLvDnmzQl2eteogWDoa50QwWBj98AXL&#10;LXL2xkLOtx6/INIrVxDuQvhI4tWUvgZA+AklGJCnbibbgjMGBPbSGKrZUexArEUsT4FRgad4UI1R&#10;jnxOyz8PFn47nsjWOnYf+AL1rCLzXtCrug1Vt4F7UmSRiarbuHurDtajQAJQqKtIQJlHsrVQyy5C&#10;bVKtw9EjKrj26KPliCP0AS7/6ejDM/phU0EfDmx+UPSRjnVV9nW4n+14jZqijyfTh8xf77YWQNLi&#10;5fTRcsQR+gCv83T04bvtHr12w46ij14tpqoaPdgOq+gDdj4/aUfvHdaHrB7o0IcMVbzA+mg54pA+&#10;mMt/OvoghtnPGij+UPzR+X+Ao1qi+ONE/AFeRr/q3EKd3wtKPN97wUz6fvADEu7IHy/ZtOKxDe2Y&#10;NHf8XuAaGAVOsZyNcl/UrpU73rKKP07EH7J6pmN/dKtnnhs8bd0X7Au34khj5tERUo+IygSf9COk&#10;QSCsDMURiiPeLkfg/+XA3w7hxjjxF0nsf426bdwJt/sjp4t/AAAA//8DAFBLAwQUAAYACAAAACEA&#10;jgKAMt0AAAAGAQAADwAAAGRycy9kb3ducmV2LnhtbEyPQUvDQBCF74L/YRnBm91NxWBiNqUU9VQE&#10;W0G8TbPTJDQ7G7LbJP33rl708mB4j/e+KVaz7cRIg28da0gWCgRx5UzLtYaP/cvdIwgfkA12jknD&#10;hTysyuurAnPjJn6ncRdqEUvY56ihCaHPpfRVQxb9wvXE0Tu6wWKI51BLM+AUy20nl0ql0mLLcaHB&#10;njYNVafd2Wp4nXBa3yfP4/Z03Fy+9g9vn9uEtL69mddPIALN4S8MP/gRHcrIdHBnNl50GuIj4Vej&#10;l6llCuIQQyrLUpBlIf/jl98AAAD//wMAUEsBAi0AFAAGAAgAAAAhALaDOJL+AAAA4QEAABMAAAAA&#10;AAAAAAAAAAAAAAAAAFtDb250ZW50X1R5cGVzXS54bWxQSwECLQAUAAYACAAAACEAOP0h/9YAAACU&#10;AQAACwAAAAAAAAAAAAAAAAAvAQAAX3JlbHMvLnJlbHNQSwECLQAUAAYACAAAACEAdU5N5NYHAAAQ&#10;SgAADgAAAAAAAAAAAAAAAAAuAgAAZHJzL2Uyb0RvYy54bWxQSwECLQAUAAYACAAAACEAjgKAMt0A&#10;AAAGAQAADwAAAAAAAAAAAAAAAAAwCgAAZHJzL2Rvd25yZXYueG1sUEsFBgAAAAAEAAQA8wAAADoL&#10;AAAAAA==&#10;">
                <v:rect id="Rectangle 13" o:spid="_x0000_s1027" style="position:absolute;left:1980;top:2718;width:3510;height:10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POawwAAANoAAAAPAAAAZHJzL2Rvd25yZXYueG1sRI9PawIx&#10;FMTvQr9DeIXeatYWrW6N0j8IgnjYrej1kbxuFjcvyybV9dsboeBxmJnfMPNl7xpxoi7UnhWMhhkI&#10;Yu1NzZWC3c/qeQoiRGSDjWdScKEAy8XDYI658Wcu6FTGSiQIhxwV2BjbXMqgLTkMQ98SJ+/Xdw5j&#10;kl0lTYfnBHeNfMmyiXRYc1qw2NKXJX0s/5yCtyp+l/pzrPdbe5luZv1rKMqDUk+P/cc7iEh9vIf/&#10;22ujYAK3K+kGyMUVAAD//wMAUEsBAi0AFAAGAAgAAAAhANvh9svuAAAAhQEAABMAAAAAAAAAAAAA&#10;AAAAAAAAAFtDb250ZW50X1R5cGVzXS54bWxQSwECLQAUAAYACAAAACEAWvQsW78AAAAVAQAACwAA&#10;AAAAAAAAAAAAAAAfAQAAX3JlbHMvLnJlbHNQSwECLQAUAAYACAAAACEAMtjzmsMAAADaAAAADwAA&#10;AAAAAAAAAAAAAAAHAgAAZHJzL2Rvd25yZXYueG1sUEsFBgAAAAADAAMAtwAAAPcCAAAAAA==&#10;">
                  <v:textbox inset=",7.2pt,,7.2pt">
                    <w:txbxContent>
                      <w:p w:rsidR="004531E9" w:rsidRPr="001D44DF" w:rsidRDefault="004531E9" w:rsidP="004531E9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Records identified through online searching </w:t>
                        </w: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br/>
                          <w:t>(n =194)</w:t>
                        </w:r>
                      </w:p>
                    </w:txbxContent>
                  </v:textbox>
                </v:rect>
                <v:roundrect id="AutoShape 14" o:spid="_x0000_s1028" style="position:absolute;left:29;top:5569;width:2160;height:77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ABkwwAAANoAAAAPAAAAZHJzL2Rvd25yZXYueG1sRI9Pi8Iw&#10;FMTvC36H8IS9rakedqUaRfwD7mXBdhGPz+bZFJuX2kTtfnsjCHscZuY3zHTe2VrcqPWVYwXDQQKC&#10;uHC64lLBb775GIPwAVlj7ZgU/JGH+az3NsVUuzvv6JaFUkQI+xQVmBCaVEpfGLLoB64hjt7JtRZD&#10;lG0pdYv3CLe1HCXJp7RYcVww2NDSUHHOrlbB5WDXq9zud1lY/Pjj8GK+V3mn1Hu/W0xABOrCf/jV&#10;3moFX/C8Em+AnD0AAAD//wMAUEsBAi0AFAAGAAgAAAAhANvh9svuAAAAhQEAABMAAAAAAAAAAAAA&#10;AAAAAAAAAFtDb250ZW50X1R5cGVzXS54bWxQSwECLQAUAAYACAAAACEAWvQsW78AAAAVAQAACwAA&#10;AAAAAAAAAAAAAAAfAQAAX3JlbHMvLnJlbHNQSwECLQAUAAYACAAAACEASUgAZMMAAADaAAAADwAA&#10;AAAAAAAAAAAAAAAHAgAAZHJzL2Rvd25yZXYueG1sUEsFBgAAAAADAAMAtwAAAPcCAAAAAA==&#10;" fillcolor="#dce6f2">
                  <v:textbox style="layout-flow:vertical;mso-layout-flow-alt:bottom-to-top" inset="3.6pt,,3.6pt">
                    <w:txbxContent>
                      <w:p w:rsidR="004531E9" w:rsidRPr="001D44DF" w:rsidRDefault="004531E9" w:rsidP="004531E9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creening</w:t>
                        </w:r>
                      </w:p>
                    </w:txbxContent>
                  </v:textbox>
                </v:roundrect>
                <v:roundrect id="AutoShape 15" o:spid="_x0000_s1029" style="position:absolute;left:29;top:10609;width:2160;height:77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15QWvwAAANoAAAAPAAAAZHJzL2Rvd25yZXYueG1sRE/LisIw&#10;FN0P+A/hCu7GVBci1SjiA3QzYDsMLq/NtSk2N7WJ2vl7sxBcHs57vuxsLR7U+sqxgtEwAUFcOF1x&#10;qeA3331PQfiArLF2TAr+ycNy0fuaY6rdk4/0yEIpYgj7FBWYEJpUSl8YsuiHriGO3MW1FkOEbSl1&#10;i88Ybms5TpKJtFhxbDDY0NpQcc3uVsHtZLeb3P4ds7D68efRzRw2eafUoN+tZiACdeEjfrv3WkHc&#10;Gq/EGyAXLwAAAP//AwBQSwECLQAUAAYACAAAACEA2+H2y+4AAACFAQAAEwAAAAAAAAAAAAAAAAAA&#10;AAAAW0NvbnRlbnRfVHlwZXNdLnhtbFBLAQItABQABgAIAAAAIQBa9CxbvwAAABUBAAALAAAAAAAA&#10;AAAAAAAAAB8BAABfcmVscy8ucmVsc1BLAQItABQABgAIAAAAIQA415QWvwAAANoAAAAPAAAAAAAA&#10;AAAAAAAAAAcCAABkcnMvZG93bnJldi54bWxQSwUGAAAAAAMAAwC3AAAA8wIAAAAA&#10;" fillcolor="#dce6f2">
                  <v:textbox style="layout-flow:vertical;mso-layout-flow-alt:bottom-to-top" inset="3.6pt,,3.6pt">
                    <w:txbxContent>
                      <w:p w:rsidR="004531E9" w:rsidRPr="001D44DF" w:rsidRDefault="004531E9" w:rsidP="004531E9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Included</w:t>
                        </w:r>
                      </w:p>
                    </w:txbxContent>
                  </v:textbox>
                </v:roundrect>
                <v:roundrect id="AutoShape 16" o:spid="_x0000_s1030" style="position:absolute;left:29;top:8089;width:2160;height:77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zGNwwAAANoAAAAPAAAAZHJzL2Rvd25yZXYueG1sRI9Pi8Iw&#10;FMTvC36H8IS9rakelrUaRfwD7mXBdhGPz+bZFJuX2kTtfnsjCHscZuY3zHTe2VrcqPWVYwXDQQKC&#10;uHC64lLBb775+ALhA7LG2jEp+CMP81nvbYqpdnfe0S0LpYgQ9ikqMCE0qZS+MGTRD1xDHL2Tay2G&#10;KNtS6hbvEW5rOUqST2mx4rhgsKGloeKcXa2Cy8GuV7nd77Kw+PHH4cV8r/JOqfd+t5iACNSF//Cr&#10;vdUKxvC8Em+AnD0AAAD//wMAUEsBAi0AFAAGAAgAAAAhANvh9svuAAAAhQEAABMAAAAAAAAAAAAA&#10;AAAAAAAAAFtDb250ZW50X1R5cGVzXS54bWxQSwECLQAUAAYACAAAACEAWvQsW78AAAAVAQAACwAA&#10;AAAAAAAAAAAAAAAfAQAAX3JlbHMvLnJlbHNQSwECLQAUAAYACAAAACEAV5sxjcMAAADaAAAADwAA&#10;AAAAAAAAAAAAAAAHAgAAZHJzL2Rvd25yZXYueG1sUEsFBgAAAAADAAMAtwAAAPcCAAAAAA==&#10;" fillcolor="#dce6f2">
                  <v:textbox style="layout-flow:vertical;mso-layout-flow-alt:bottom-to-top" inset="3.6pt,,3.6pt">
                    <w:txbxContent>
                      <w:p w:rsidR="004531E9" w:rsidRPr="001D44DF" w:rsidRDefault="004531E9" w:rsidP="004531E9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Eligibility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7" o:spid="_x0000_s1031" type="#_x0000_t32" style="position:absolute;left:3960;top:3798;width:0;height:7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RABxAAAANsAAAAPAAAAZHJzL2Rvd25yZXYueG1sRI9Ba8JA&#10;EIXvhf6HZQre6kZBW6OriCAEPVRTL96G7JgEs7Mhu8b033cOhd5meG/e+2a1GVyjeupC7dnAZJyA&#10;Ii68rbk0cPnev3+CChHZYuOZDPxQgM369WWFqfVPPlOfx1JJCIcUDVQxtqnWoajIYRj7lli0m+8c&#10;Rlm7UtsOnxLuGj1Nkrl2WLM0VNjSrqLinj+cATv9umdZWefHvT0dPhZ+dir6qzGjt2G7BBVpiP/m&#10;v+vMCr7Qyy8ygF7/AgAA//8DAFBLAQItABQABgAIAAAAIQDb4fbL7gAAAIUBAAATAAAAAAAAAAAA&#10;AAAAAAAAAABbQ29udGVudF9UeXBlc10ueG1sUEsBAi0AFAAGAAgAAAAhAFr0LFu/AAAAFQEAAAsA&#10;AAAAAAAAAAAAAAAAHwEAAF9yZWxzLy5yZWxzUEsBAi0AFAAGAAgAAAAhAIdBEAHEAAAA2wAAAA8A&#10;AAAAAAAAAAAAAAAABwIAAGRycy9kb3ducmV2LnhtbFBLBQYAAAAAAwADALcAAAD4AgAAAAA=&#10;">
                  <v:stroke endarrow="block"/>
                  <v:shadow color="#ccc"/>
                </v:shape>
                <v:shape id="AutoShape 18" o:spid="_x0000_s1032" type="#_x0000_t32" style="position:absolute;left:7560;top:3798;width:0;height:7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bWawQAAANsAAAAPAAAAZHJzL2Rvd25yZXYueG1sRE9Ni8Iw&#10;EL0L/ocwgjebKqi71SiyIBQ9rHb34m1oxrbYTEqTrfXfG2HB2zze56y3valFR62rLCuYRjEI4tzq&#10;igsFvz/7yQcI55E11pZJwYMcbDfDwRoTbe98pi7zhQgh7BJUUHrfJFK6vCSDLrINceCutjXoA2wL&#10;qVu8h3BTy1kcL6TBikNDiQ19lZTfsj+jQM++b2laVNlxr0+H5aedn/LuotR41O9WIDz1/i3+d6c6&#10;zJ/C65dwgNw8AQAA//8DAFBLAQItABQABgAIAAAAIQDb4fbL7gAAAIUBAAATAAAAAAAAAAAAAAAA&#10;AAAAAABbQ29udGVudF9UeXBlc10ueG1sUEsBAi0AFAAGAAgAAAAhAFr0LFu/AAAAFQEAAAsAAAAA&#10;AAAAAAAAAAAAHwEAAF9yZWxzLy5yZWxzUEsBAi0AFAAGAAgAAAAhAOgNtZrBAAAA2wAAAA8AAAAA&#10;AAAAAAAAAAAABwIAAGRycy9kb3ducmV2LnhtbFBLBQYAAAAAAwADALcAAAD1AgAAAAA=&#10;">
                  <v:stroke endarrow="block"/>
                  <v:shadow color="#ccc"/>
                </v:shape>
                <v:roundrect id="AutoShape 19" o:spid="_x0000_s1033" style="position:absolute;left:29;top:3049;width:2160;height:77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IHBwgAAANsAAAAPAAAAZHJzL2Rvd25yZXYueG1sRE9Na8JA&#10;EL0L/Q/LFLzpRg+lpK4ipoX2IiQR6XGanWaD2dkkuzXpv+8WBG/zeJ+z2U22FVcafONYwWqZgCCu&#10;nG64VnAq3xbPIHxA1tg6JgW/5GG3fZhtMNVu5JyuRahFDGGfogITQpdK6StDFv3SdcSR+3aDxRDh&#10;UEs94BjDbSvXSfIkLTYcGwx2dDBUXYofq6D/tK9Zac95EfZH/7XqzUdWTkrNH6f9C4hAU7iLb+53&#10;Heev4f+XeIDc/gEAAP//AwBQSwECLQAUAAYACAAAACEA2+H2y+4AAACFAQAAEwAAAAAAAAAAAAAA&#10;AAAAAAAAW0NvbnRlbnRfVHlwZXNdLnhtbFBLAQItABQABgAIAAAAIQBa9CxbvwAAABUBAAALAAAA&#10;AAAAAAAAAAAAAB8BAABfcmVscy8ucmVsc1BLAQItABQABgAIAAAAIQCNIIHBwgAAANsAAAAPAAAA&#10;AAAAAAAAAAAAAAcCAABkcnMvZG93bnJldi54bWxQSwUGAAAAAAMAAwC3AAAA9gIAAAAA&#10;" fillcolor="#dce6f2">
                  <v:textbox style="layout-flow:vertical;mso-layout-flow-alt:bottom-to-top" inset="3.6pt,,3.6pt">
                    <w:txbxContent>
                      <w:p w:rsidR="004531E9" w:rsidRPr="001D44DF" w:rsidRDefault="004531E9" w:rsidP="004531E9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Identification</w:t>
                        </w:r>
                      </w:p>
                    </w:txbxContent>
                  </v:textbox>
                </v:roundrect>
                <v:rect id="Rectangle 20" o:spid="_x0000_s1034" style="position:absolute;left:6030;top:2718;width:3510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ptAwgAAANsAAAAPAAAAZHJzL2Rvd25yZXYueG1sRE9NawIx&#10;EL0L/ocwQm81W6VVV6PYlkKheNhV9Dok42bpZrJsUl3/fVMoeJvH+5zVpneNuFAXas8KnsYZCGLt&#10;Tc2VgsP+43EOIkRkg41nUnCjAJv1cLDC3PgrF3QpYyVSCIccFdgY21zKoC05DGPfEifu7DuHMcGu&#10;kqbDawp3jZxk2Yt0WHNqsNjSmyX9Xf44BbMqvpf69Vkfd/Y2/1r001CUJ6UeRv12CSJSH+/if/en&#10;SfOn8PdLOkCufwEAAP//AwBQSwECLQAUAAYACAAAACEA2+H2y+4AAACFAQAAEwAAAAAAAAAAAAAA&#10;AAAAAAAAW0NvbnRlbnRfVHlwZXNdLnhtbFBLAQItABQABgAIAAAAIQBa9CxbvwAAABUBAAALAAAA&#10;AAAAAAAAAAAAAB8BAABfcmVscy8ucmVsc1BLAQItABQABgAIAAAAIQBD7ptAwgAAANsAAAAPAAAA&#10;AAAAAAAAAAAAAAcCAABkcnMvZG93bnJldi54bWxQSwUGAAAAAAMAAwC3AAAA9gIAAAAA&#10;">
                  <v:textbox inset=",7.2pt,,7.2pt">
                    <w:txbxContent>
                      <w:p w:rsidR="004531E9" w:rsidRPr="001D44DF" w:rsidRDefault="004531E9" w:rsidP="004531E9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Additional records identified through organizational visits </w:t>
                        </w: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br/>
                          <w:t>(n =221)</w:t>
                        </w:r>
                      </w:p>
                    </w:txbxContent>
                  </v:textbox>
                </v:rect>
                <v:rect id="Rectangle 21" o:spid="_x0000_s1035" style="position:absolute;left:3577;top:4518;width:4365;height: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wM0wgAAANsAAAAPAAAAZHJzL2Rvd25yZXYueG1sRE9LawIx&#10;EL4L/Q9hCr1ptlqr3RrFB4WC9OAq9jok083SzWTZpLr++0YQvM3H95zZonO1OFEbKs8KngcZCGLt&#10;TcWlgsP+oz8FESKywdozKbhQgMX8oTfD3Pgz7+hUxFKkEA45KrAxNrmUQVtyGAa+IU7cj28dxgTb&#10;UpoWzync1XKYZa/SYcWpwWJDa0v6t/hzCiZl3BR6NdbHL3uZbt+6UdgV30o9PXbLdxCRungX39yf&#10;Js1/gesv6QA5/wcAAP//AwBQSwECLQAUAAYACAAAACEA2+H2y+4AAACFAQAAEwAAAAAAAAAAAAAA&#10;AAAAAAAAW0NvbnRlbnRfVHlwZXNdLnhtbFBLAQItABQABgAIAAAAIQBa9CxbvwAAABUBAAALAAAA&#10;AAAAAAAAAAAAAB8BAABfcmVscy8ucmVsc1BLAQItABQABgAIAAAAIQDMBwM0wgAAANsAAAAPAAAA&#10;AAAAAAAAAAAAAAcCAABkcnMvZG93bnJldi54bWxQSwUGAAAAAAMAAwC3AAAA9gIAAAAA&#10;">
                  <v:textbox inset=",7.2pt,,7.2pt">
                    <w:txbxContent>
                      <w:p w:rsidR="004531E9" w:rsidRPr="001D44DF" w:rsidRDefault="004531E9" w:rsidP="004531E9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Records after duplicates removed </w:t>
                        </w: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br/>
                          <w:t>(n =291)</w:t>
                        </w:r>
                      </w:p>
                    </w:txbxContent>
                  </v:textbox>
                </v:rect>
                <v:rect id="Rectangle 22" o:spid="_x0000_s1036" style="position:absolute;left:4445;top:6138;width:2630;height: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6avwQAAANsAAAAPAAAAZHJzL2Rvd25yZXYueG1sRE9NawIx&#10;EL0X/A9hhN5qtharrkaxlYJQPLiKXodk3CzdTJZN1PXfN0Kht3m8z5kvO1eLK7Wh8qzgdZCBINbe&#10;VFwqOOy/XiYgQkQ2WHsmBXcKsFz0nuaYG3/jHV2LWIoUwiFHBTbGJpcyaEsOw8A3xIk7+9ZhTLAt&#10;pWnxlsJdLYdZ9i4dVpwaLDb0aUn/FBenYFzGdaE/Rvq4tffJ97R7C7vipNRzv1vNQETq4r/4z70x&#10;af4IHr+kA+TiFwAA//8DAFBLAQItABQABgAIAAAAIQDb4fbL7gAAAIUBAAATAAAAAAAAAAAAAAAA&#10;AAAAAABbQ29udGVudF9UeXBlc10ueG1sUEsBAi0AFAAGAAgAAAAhAFr0LFu/AAAAFQEAAAsAAAAA&#10;AAAAAAAAAAAAHwEAAF9yZWxzLy5yZWxzUEsBAi0AFAAGAAgAAAAhAKNLpq/BAAAA2wAAAA8AAAAA&#10;AAAAAAAAAAAABwIAAGRycy9kb3ducmV2LnhtbFBLBQYAAAAAAwADALcAAAD1AgAAAAA=&#10;">
                  <v:textbox inset=",7.2pt,,7.2pt">
                    <w:txbxContent>
                      <w:p w:rsidR="004531E9" w:rsidRPr="001D44DF" w:rsidRDefault="004531E9" w:rsidP="004531E9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Records screened </w:t>
                        </w: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br/>
                          <w:t>(n =291)</w:t>
                        </w:r>
                      </w:p>
                    </w:txbxContent>
                  </v:textbox>
                </v:rect>
                <v:rect id="Rectangle 23" o:spid="_x0000_s1037" style="position:absolute;left:8100;top:6138;width:2700;height: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TjYwgAAANsAAAAPAAAAZHJzL2Rvd25yZXYueG1sRE9LawIx&#10;EL4L/Q9hCr3VrC1a3RqlDwRBPOxW9Dok083iZrJsUl3/vREK3ubje8582btGnKgLtWcFo2EGglh7&#10;U3OlYPezep6CCBHZYOOZFFwowHLxMJhjbvyZCzqVsRIphEOOCmyMbS5l0JYchqFviRP36zuHMcGu&#10;kqbDcwp3jXzJsol0WHNqsNjSlyV9LP+cgrcqfpf6c6z3W3uZbmb9ayjKg1JPj/3HO4hIfbyL/91r&#10;k+ZP4PZLOkAurgAAAP//AwBQSwECLQAUAAYACAAAACEA2+H2y+4AAACFAQAAEwAAAAAAAAAAAAAA&#10;AAAAAAAAW0NvbnRlbnRfVHlwZXNdLnhtbFBLAQItABQABgAIAAAAIQBa9CxbvwAAABUBAAALAAAA&#10;AAAAAAAAAAAAAB8BAABfcmVscy8ucmVsc1BLAQItABQABgAIAAAAIQBTmTjYwgAAANsAAAAPAAAA&#10;AAAAAAAAAAAAAAcCAABkcnMvZG93bnJldi54bWxQSwUGAAAAAAMAAwC3AAAA9gIAAAAA&#10;">
                  <v:textbox inset=",7.2pt,,7.2pt">
                    <w:txbxContent>
                      <w:p w:rsidR="004531E9" w:rsidRPr="001D44DF" w:rsidRDefault="004531E9" w:rsidP="004531E9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Records excluded </w:t>
                        </w: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br/>
                          <w:t>(n =65)</w:t>
                        </w:r>
                      </w:p>
                    </w:txbxContent>
                  </v:textbox>
                </v:rect>
                <v:rect id="Rectangle 24" o:spid="_x0000_s1038" style="position:absolute;left:4410;top:7578;width:2700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1Z1DwgAAANsAAAAPAAAAZHJzL2Rvd25yZXYueG1sRE9LawIx&#10;EL4L/Q9hCr1p1harbo3SB4IgPexW9Dok083iZrJsUl3/vREK3ubje85i1btGnKgLtWcF41EGglh7&#10;U3OlYPezHs5AhIhssPFMCi4UYLV8GCwwN/7MBZ3KWIkUwiFHBTbGNpcyaEsOw8i3xIn79Z3DmGBX&#10;SdPhOYW7Rj5n2at0WHNqsNjSpyV9LP+cgmkVv0r9MdH7b3uZbef9SyjKg1JPj/37G4hIfbyL/90b&#10;k+ZP4fZLOkAurwAAAP//AwBQSwECLQAUAAYACAAAACEA2+H2y+4AAACFAQAAEwAAAAAAAAAAAAAA&#10;AAAAAAAAW0NvbnRlbnRfVHlwZXNdLnhtbFBLAQItABQABgAIAAAAIQBa9CxbvwAAABUBAAALAAAA&#10;AAAAAAAAAAAAAB8BAABfcmVscy8ucmVsc1BLAQItABQABgAIAAAAIQA81Z1DwgAAANsAAAAPAAAA&#10;AAAAAAAAAAAAAAcCAABkcnMvZG93bnJldi54bWxQSwUGAAAAAAMAAwC3AAAA9gIAAAAA&#10;">
                  <v:textbox inset=",7.2pt,,7.2pt">
                    <w:txbxContent>
                      <w:p w:rsidR="004531E9" w:rsidRPr="001D44DF" w:rsidRDefault="004531E9" w:rsidP="004531E9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Studies </w:t>
                        </w: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assessed for eligibility </w:t>
                        </w: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br/>
                          <w:t>(n =226)</w:t>
                        </w:r>
                      </w:p>
                    </w:txbxContent>
                  </v:textbox>
                </v:rect>
                <v:rect id="Rectangle 25" o:spid="_x0000_s1039" style="position:absolute;left:8100;top:7578;width:3345;height:55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bpexAAAANsAAAAPAAAAZHJzL2Rvd25yZXYueG1sRI9Ba8JA&#10;EIXvBf/DMkJvdVMPUqKriFAQ9dIoaG/D7jQJZmdDdhPTf985FLzN8N68981qM/pGDdTFOrCB91kG&#10;itgGV3Np4HL+fPsAFROywyYwGfilCJv15GWFuQsP/qKhSKWSEI45GqhSanOto63IY5yFlli0n9B5&#10;TLJ2pXYdPiTcN3qeZQvtsWZpqLClXUX2XvTewNVeb4fhcCrD/XLrh+P3qehba8zrdNwuQSUa09P8&#10;f713gi+w8osMoNd/AAAA//8DAFBLAQItABQABgAIAAAAIQDb4fbL7gAAAIUBAAATAAAAAAAAAAAA&#10;AAAAAAAAAABbQ29udGVudF9UeXBlc10ueG1sUEsBAi0AFAAGAAgAAAAhAFr0LFu/AAAAFQEAAAsA&#10;AAAAAAAAAAAAAAAAHwEAAF9yZWxzLy5yZWxzUEsBAi0AFAAGAAgAAAAhAOvBul7EAAAA2wAAAA8A&#10;AAAAAAAAAAAAAAAABwIAAGRycy9kb3ducmV2LnhtbFBLBQYAAAAAAwADALcAAAD4AgAAAAA=&#10;" fillcolor="#dce6f2">
                  <v:textbox inset=",7.2pt,,7.2pt">
                    <w:txbxContent>
                      <w:p w:rsidR="004531E9" w:rsidRPr="001D44DF" w:rsidRDefault="004531E9" w:rsidP="004531E9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Full-text articles excluded, with reasons </w:t>
                        </w: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br/>
                          <w:t>(n =204)</w:t>
                        </w:r>
                      </w:p>
                      <w:p w:rsidR="004531E9" w:rsidRPr="001D44DF" w:rsidRDefault="004531E9" w:rsidP="004531E9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Cross country policy study;</w:t>
                        </w:r>
                      </w:p>
                      <w:p w:rsidR="004531E9" w:rsidRPr="001D44DF" w:rsidRDefault="004531E9" w:rsidP="004531E9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Coarse data;</w:t>
                        </w:r>
                      </w:p>
                      <w:p w:rsidR="004531E9" w:rsidRPr="001D44DF" w:rsidRDefault="004531E9" w:rsidP="004531E9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Review, not intervention;</w:t>
                        </w:r>
                      </w:p>
                      <w:p w:rsidR="004531E9" w:rsidRPr="001D44DF" w:rsidRDefault="004531E9" w:rsidP="004531E9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Outside scope of study;</w:t>
                        </w:r>
                      </w:p>
                      <w:p w:rsidR="004531E9" w:rsidRPr="001D44DF" w:rsidRDefault="004531E9" w:rsidP="004531E9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olicy support to Government;</w:t>
                        </w:r>
                      </w:p>
                      <w:p w:rsidR="004531E9" w:rsidRPr="001D44DF" w:rsidRDefault="004531E9" w:rsidP="004531E9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roject list;</w:t>
                        </w:r>
                      </w:p>
                      <w:p w:rsidR="004531E9" w:rsidRPr="001D44DF" w:rsidRDefault="004531E9" w:rsidP="004531E9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roject synopsis;</w:t>
                        </w:r>
                      </w:p>
                      <w:p w:rsidR="004531E9" w:rsidRPr="001D44DF" w:rsidRDefault="004531E9" w:rsidP="004531E9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Outside zone of influence;</w:t>
                        </w:r>
                      </w:p>
                      <w:p w:rsidR="004531E9" w:rsidRPr="001D44DF" w:rsidRDefault="004531E9" w:rsidP="004531E9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Multi country study</w:t>
                        </w:r>
                      </w:p>
                      <w:p w:rsidR="004531E9" w:rsidRPr="001D44DF" w:rsidRDefault="004531E9" w:rsidP="004531E9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ational and regional highlights of Agriculture;</w:t>
                        </w:r>
                      </w:p>
                      <w:p w:rsidR="004531E9" w:rsidRPr="001D44DF" w:rsidRDefault="004531E9" w:rsidP="004531E9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opulation survey;</w:t>
                        </w:r>
                      </w:p>
                      <w:p w:rsidR="004531E9" w:rsidRPr="001D44DF" w:rsidRDefault="004531E9" w:rsidP="004531E9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Baseline survey;</w:t>
                        </w:r>
                      </w:p>
                      <w:p w:rsidR="004531E9" w:rsidRPr="001D44DF" w:rsidRDefault="004531E9" w:rsidP="004531E9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Lacks measurable outcomes;</w:t>
                        </w:r>
                      </w:p>
                      <w:p w:rsidR="004531E9" w:rsidRPr="001D44DF" w:rsidRDefault="004531E9" w:rsidP="004531E9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Unrelated research article.</w:t>
                        </w:r>
                      </w:p>
                      <w:p w:rsidR="004531E9" w:rsidRPr="001D44DF" w:rsidRDefault="004531E9" w:rsidP="004531E9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  <w:p w:rsidR="004531E9" w:rsidRPr="001D44DF" w:rsidRDefault="004531E9" w:rsidP="004531E9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26" o:spid="_x0000_s1040" style="position:absolute;left:4410;top:9198;width:2700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qyqwgAAANsAAAAPAAAAZHJzL2Rvd25yZXYueG1sRE9NawIx&#10;EL0L/ocwBW81W6WtrkZRS6FQPOxW9Dok083SzWTZRF3/fVMoeJvH+5zluneNuFAXas8KnsYZCGLt&#10;Tc2VgsPX++MMRIjIBhvPpOBGAdar4WCJufFXLuhSxkqkEA45KrAxtrmUQVtyGMa+JU7ct+8cxgS7&#10;SpoOryncNXKSZS/SYc2pwWJLO0v6pzw7Ba9VfCv19lkf9/Y2+5z301CUJ6VGD/1mASJSH+/if/eH&#10;SfPn8PdLOkCufgEAAP//AwBQSwECLQAUAAYACAAAACEA2+H2y+4AAACFAQAAEwAAAAAAAAAAAAAA&#10;AAAAAAAAW0NvbnRlbnRfVHlwZXNdLnhtbFBLAQItABQABgAIAAAAIQBa9CxbvwAAABUBAAALAAAA&#10;AAAAAAAAAAAAAB8BAABfcmVscy8ucmVsc1BLAQItABQABgAIAAAAIQAiBqyqwgAAANsAAAAPAAAA&#10;AAAAAAAAAAAAAAcCAABkcnMvZG93bnJldi54bWxQSwUGAAAAAAMAAwC3AAAA9gIAAAAA&#10;">
                  <v:textbox inset=",7.2pt,,7.2pt">
                    <w:txbxContent>
                      <w:p w:rsidR="004531E9" w:rsidRPr="001D44DF" w:rsidRDefault="004531E9" w:rsidP="004531E9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Studies included in qualitative synthesis </w:t>
                        </w: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br/>
                          <w:t>(n = 22)</w:t>
                        </w:r>
                      </w:p>
                    </w:txbxContent>
                  </v:textbox>
                </v:rect>
                <v:rect id="Rectangle 27" o:spid="_x0000_s1041" style="position:absolute;left:4410;top:10818;width:2700;height:14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M+KwQAAANsAAAAPAAAAZHJzL2Rvd25yZXYueG1sRE9NawIx&#10;EL0L/ocwgreaVbHV1Si2IgilB7dFr0My3SzdTJZN1PXfm0PB4+N9rzadq8WV2lB5VjAeZSCItTcV&#10;lwp+vvcvcxAhIhusPZOCOwXYrPu9FebG3/hI1yKWIoVwyFGBjbHJpQzaksMw8g1x4n596zAm2JbS&#10;tHhL4a6Wkyx7lQ4rTg0WG/qwpP+Ki1PwVsZdod9n+vRl7/PPRTcNx+Ks1HDQbZcgInXxKf53H4yC&#10;SVqfvqQfINcPAAAA//8DAFBLAQItABQABgAIAAAAIQDb4fbL7gAAAIUBAAATAAAAAAAAAAAAAAAA&#10;AAAAAABbQ29udGVudF9UeXBlc10ueG1sUEsBAi0AFAAGAAgAAAAhAFr0LFu/AAAAFQEAAAsAAAAA&#10;AAAAAAAAAAAAHwEAAF9yZWxzLy5yZWxzUEsBAi0AFAAGAAgAAAAhAH1Qz4rBAAAA2wAAAA8AAAAA&#10;AAAAAAAAAAAABwIAAGRycy9kb3ducmV2LnhtbFBLBQYAAAAAAwADALcAAAD1AgAAAAA=&#10;">
                  <v:textbox inset=",7.2pt,,7.2pt">
                    <w:txbxContent>
                      <w:p w:rsidR="004531E9" w:rsidRPr="001D44DF" w:rsidRDefault="004531E9" w:rsidP="004531E9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Studies included in quantitative synthesis (meta-analysis) </w:t>
                        </w:r>
                        <w:r w:rsidRPr="001D44D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br/>
                          <w:t>(n = 0)</w:t>
                        </w:r>
                      </w:p>
                    </w:txbxContent>
                  </v:textbox>
                </v:rect>
                <v:shape id="AutoShape 28" o:spid="_x0000_s1042" type="#_x0000_t32" style="position:absolute;left:5760;top:5418;width:0;height:7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X8nxAAAANsAAAAPAAAAZHJzL2Rvd25yZXYueG1sRI9Ba4NA&#10;FITvhfyH5QV6q2uEtolxE0JBkPbQxOSS28N9UYn7Vtyt2n/fLRR6HGbmGybbz6YTIw2utaxgFcUg&#10;iCurW64VXM750xqE88gaO8uk4Jsc7HeLhwxTbSc+0Vj6WgQIuxQVNN73qZSuasigi2xPHLybHQz6&#10;IIda6gGnADedTOL4RRpsOSw02NNbQ9W9/DIKdPJ5L4q6LT9yfXx/3djnYzVelXpczoctCE+z/w//&#10;tQutIFnB75fwA+TuBwAA//8DAFBLAQItABQABgAIAAAAIQDb4fbL7gAAAIUBAAATAAAAAAAAAAAA&#10;AAAAAAAAAABbQ29udGVudF9UeXBlc10ueG1sUEsBAi0AFAAGAAgAAAAhAFr0LFu/AAAAFQEAAAsA&#10;AAAAAAAAAAAAAAAAHwEAAF9yZWxzLy5yZWxzUEsBAi0AFAAGAAgAAAAhACZhfyfEAAAA2wAAAA8A&#10;AAAAAAAAAAAAAAAABwIAAGRycy9kb3ducmV2LnhtbFBLBQYAAAAAAwADALcAAAD4AgAAAAA=&#10;">
                  <v:stroke endarrow="block"/>
                  <v:shadow color="#ccc"/>
                </v:shape>
                <v:shape id="AutoShape 29" o:spid="_x0000_s1043" type="#_x0000_t32" style="position:absolute;left:5760;top:7038;width:0;height:5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+FQxAAAANsAAAAPAAAAZHJzL2Rvd25yZXYueG1sRI9Ba4NA&#10;FITvgfyH5RVyi2uFNKl1E0IhIM2hxvbS28N9VYn7Vtyt2n+fLRRyHGbmGyY7zKYTIw2utazgMYpB&#10;EFdWt1wr+Pw4rXcgnEfW2FkmBb/k4LBfLjJMtZ34QmPpaxEg7FJU0Hjfp1K6qiGDLrI9cfC+7WDQ&#10;BznUUg84BbjpZBLHT9Jgy2GhwZ5eG6qu5Y9RoJP3a57XbXk+6eJt+2w3RTV+KbV6mI8vIDzN/h7+&#10;b+daQZLA35fwA+T+BgAA//8DAFBLAQItABQABgAIAAAAIQDb4fbL7gAAAIUBAAATAAAAAAAAAAAA&#10;AAAAAAAAAABbQ29udGVudF9UeXBlc10ueG1sUEsBAi0AFAAGAAgAAAAhAFr0LFu/AAAAFQEAAAsA&#10;AAAAAAAAAAAAAAAAHwEAAF9yZWxzLy5yZWxzUEsBAi0AFAAGAAgAAAAhANaz4VDEAAAA2wAAAA8A&#10;AAAAAAAAAAAAAAAABwIAAGRycy9kb3ducmV2LnhtbFBLBQYAAAAAAwADALcAAAD4AgAAAAA=&#10;">
                  <v:stroke endarrow="block"/>
                  <v:shadow color="#ccc"/>
                </v:shape>
                <v:shape id="AutoShape 30" o:spid="_x0000_s1044" type="#_x0000_t32" style="position:absolute;left:5760;top:8658;width:0;height:5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/0TLxQAAANsAAAAPAAAAZHJzL2Rvd25yZXYueG1sRI9Pa8JA&#10;FMTvBb/D8oTe6saI/ZNmFRGEoIfa1Iu3R/aZhGTfhuwa02/vFgoeh5n5DZOuR9OKgXpXW1Ywn0Ug&#10;iAuray4VnH52L+8gnEfW2FomBb/kYL2aPKWYaHvjbxpyX4oAYZeggsr7LpHSFRUZdDPbEQfvYnuD&#10;Psi+lLrHW4CbVsZR9CoN1hwWKuxoW1HR5FejQMdfTZaVdX7Y6eP+7cMuj8VwVup5Om4+QXga/SP8&#10;3860gngBf1/CD5CrOwAAAP//AwBQSwECLQAUAAYACAAAACEA2+H2y+4AAACFAQAAEwAAAAAAAAAA&#10;AAAAAAAAAAAAW0NvbnRlbnRfVHlwZXNdLnhtbFBLAQItABQABgAIAAAAIQBa9CxbvwAAABUBAAAL&#10;AAAAAAAAAAAAAAAAAB8BAABfcmVscy8ucmVsc1BLAQItABQABgAIAAAAIQC5/0TLxQAAANsAAAAP&#10;AAAAAAAAAAAAAAAAAAcCAABkcnMvZG93bnJldi54bWxQSwUGAAAAAAMAAwC3AAAA+QIAAAAA&#10;">
                  <v:stroke endarrow="block"/>
                  <v:shadow color="#ccc"/>
                </v:shape>
                <v:shape id="AutoShape 31" o:spid="_x0000_s1045" type="#_x0000_t32" style="position:absolute;left:5760;top:10278;width:0;height:5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Fty/xQAAANsAAAAPAAAAZHJzL2Rvd25yZXYueG1sRI9Pa8JA&#10;FMTvBb/D8oTe6sag/ZNmFRGEoIfa1Iu3R/aZhGTfhuwa02/vFgoeh5n5DZOuR9OKgXpXW1Ywn0Ug&#10;iAuray4VnH52L+8gnEfW2FomBb/kYL2aPKWYaHvjbxpyX4oAYZeggsr7LpHSFRUZdDPbEQfvYnuD&#10;Psi+lLrHW4CbVsZR9CoN1hwWKuxoW1HR5FejQMdfTZaVdX7Y6eP+7cMuj8VwVup5Om4+QXga/SP8&#10;3860gngBf1/CD5CrOwAAAP//AwBQSwECLQAUAAYACAAAACEA2+H2y+4AAACFAQAAEwAAAAAAAAAA&#10;AAAAAAAAAAAAW0NvbnRlbnRfVHlwZXNdLnhtbFBLAQItABQABgAIAAAAIQBa9CxbvwAAABUBAAAL&#10;AAAAAAAAAAAAAAAAAB8BAABfcmVscy8ucmVsc1BLAQItABQABgAIAAAAIQA2Fty/xQAAANsAAAAP&#10;AAAAAAAAAAAAAAAAAAcCAABkcnMvZG93bnJldi54bWxQSwUGAAAAAAMAAwC3AAAA+QIAAAAA&#10;">
                  <v:stroke endarrow="block"/>
                  <v:shadow color="#ccc"/>
                </v:shape>
                <v:shape id="AutoShape 32" o:spid="_x0000_s1046" type="#_x0000_t32" style="position:absolute;left:7075;top:6588;width:10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nkkwwAAANsAAAAPAAAAZHJzL2Rvd25yZXYueG1sRI9Bi8Iw&#10;FITvwv6H8Ba8aboFdbcaRQSh6EHt7sXbo3nbFpuX0sRa/70RBI/DzHzDLFa9qUVHrassK/gaRyCI&#10;c6srLhT8/W5H3yCcR9ZYWyYFd3KwWn4MFphoe+MTdZkvRICwS1BB6X2TSOnykgy6sW2Ig/dvW4M+&#10;yLaQusVbgJtaxlE0lQYrDgslNrQpKb9kV6NAx4dLmhZVtt/q4272YyfHvDsrNfzs13MQnnr/Dr/a&#10;qVYQT+D5JfwAuXwAAAD//wMAUEsBAi0AFAAGAAgAAAAhANvh9svuAAAAhQEAABMAAAAAAAAAAAAA&#10;AAAAAAAAAFtDb250ZW50X1R5cGVzXS54bWxQSwECLQAUAAYACAAAACEAWvQsW78AAAAVAQAACwAA&#10;AAAAAAAAAAAAAAAfAQAAX3JlbHMvLnJlbHNQSwECLQAUAAYACAAAACEAWVp5JMMAAADbAAAADwAA&#10;AAAAAAAAAAAAAAAHAgAAZHJzL2Rvd25yZXYueG1sUEsFBgAAAAADAAMAtwAAAPcCAAAAAA==&#10;">
                  <v:stroke endarrow="block"/>
                  <v:shadow color="#ccc"/>
                </v:shape>
                <v:shape id="AutoShape 33" o:spid="_x0000_s1047" type="#_x0000_t32" style="position:absolute;left:7110;top:8118;width:99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OdTxAAAANsAAAAPAAAAZHJzL2Rvd25yZXYueG1sRI9Ba4NA&#10;FITvhfyH5QV6q2uE2sS4CaUQkPbQxOSS28N9UYn7Vtyt2n/fLRR6HGbmGybfz6YTIw2utaxgFcUg&#10;iCurW64VXM6HpzUI55E1dpZJwTc52O8WDzlm2k58orH0tQgQdhkqaLzvMyld1ZBBF9meOHg3Oxj0&#10;QQ611ANOAW46mcRxKg22HBYa7OmtoepefhkFOvm8F0Xdlh8HfXx/2djnYzVelXpczq9bEJ5m/x/+&#10;axdaQZLC75fwA+TuBwAA//8DAFBLAQItABQABgAIAAAAIQDb4fbL7gAAAIUBAAATAAAAAAAAAAAA&#10;AAAAAAAAAABbQ29udGVudF9UeXBlc10ueG1sUEsBAi0AFAAGAAgAAAAhAFr0LFu/AAAAFQEAAAsA&#10;AAAAAAAAAAAAAAAAHwEAAF9yZWxzLy5yZWxzUEsBAi0AFAAGAAgAAAAhAKmI51PEAAAA2wAAAA8A&#10;AAAAAAAAAAAAAAAABwIAAGRycy9kb3ducmV2LnhtbFBLBQYAAAAAAwADALcAAAD4AgAAAAA=&#10;">
                  <v:stroke endarrow="block"/>
                  <v:shadow color="#ccc"/>
                </v:shape>
                <w10:anchorlock/>
              </v:group>
            </w:pict>
          </mc:Fallback>
        </mc:AlternateContent>
      </w:r>
    </w:p>
    <w:p w:rsidR="004531E9" w:rsidRPr="004C1A15" w:rsidRDefault="004C1A15" w:rsidP="004531E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C1A15">
        <w:rPr>
          <w:rFonts w:ascii="Times New Roman" w:hAnsi="Times New Roman" w:cs="Times New Roman"/>
          <w:b/>
          <w:sz w:val="20"/>
          <w:szCs w:val="20"/>
        </w:rPr>
        <w:t>S1 File</w:t>
      </w:r>
      <w:r>
        <w:rPr>
          <w:rFonts w:ascii="Times New Roman" w:hAnsi="Times New Roman" w:cs="Times New Roman"/>
          <w:sz w:val="20"/>
          <w:szCs w:val="20"/>
        </w:rPr>
        <w:t>.</w:t>
      </w:r>
      <w:r w:rsidR="004531E9" w:rsidRPr="004C1A15">
        <w:rPr>
          <w:rFonts w:ascii="Times New Roman" w:hAnsi="Times New Roman" w:cs="Times New Roman"/>
          <w:sz w:val="20"/>
          <w:szCs w:val="20"/>
        </w:rPr>
        <w:t xml:space="preserve"> </w:t>
      </w:r>
      <w:r w:rsidRPr="004C1A15">
        <w:rPr>
          <w:rFonts w:ascii="Times New Roman" w:hAnsi="Times New Roman" w:cs="Times New Roman"/>
          <w:sz w:val="20"/>
          <w:szCs w:val="20"/>
        </w:rPr>
        <w:t>PRISMA Flow chart</w:t>
      </w:r>
      <w:r w:rsidR="00121954">
        <w:rPr>
          <w:rFonts w:ascii="Times New Roman" w:hAnsi="Times New Roman" w:cs="Times New Roman"/>
          <w:sz w:val="20"/>
          <w:szCs w:val="20"/>
        </w:rPr>
        <w:t xml:space="preserve">. </w:t>
      </w:r>
      <w:bookmarkStart w:id="0" w:name="_GoBack"/>
      <w:bookmarkEnd w:id="0"/>
    </w:p>
    <w:p w:rsidR="004531E9" w:rsidRDefault="004531E9"/>
    <w:sectPr w:rsidR="004531E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903E1A"/>
    <w:multiLevelType w:val="hybridMultilevel"/>
    <w:tmpl w:val="505400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1E9"/>
    <w:rsid w:val="00121954"/>
    <w:rsid w:val="00193DCD"/>
    <w:rsid w:val="001E3C59"/>
    <w:rsid w:val="004531E9"/>
    <w:rsid w:val="004C1A15"/>
    <w:rsid w:val="006B757D"/>
    <w:rsid w:val="00872297"/>
    <w:rsid w:val="00DC4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40F5B"/>
  <w15:chartTrackingRefBased/>
  <w15:docId w15:val="{94F798DA-762C-4B8D-B02E-0C06C3E9A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1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</Words>
  <Characters>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ll</cp:lastModifiedBy>
  <cp:revision>5</cp:revision>
  <dcterms:created xsi:type="dcterms:W3CDTF">2018-08-28T19:13:00Z</dcterms:created>
  <dcterms:modified xsi:type="dcterms:W3CDTF">2018-08-28T19:19:00Z</dcterms:modified>
</cp:coreProperties>
</file>